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AAE" w:rsidRDefault="006C5AAE" w:rsidP="006C5AAE">
      <w:pPr>
        <w:rPr>
          <w:sz w:val="16"/>
          <w:szCs w:val="16"/>
        </w:rPr>
      </w:pP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1712"/>
        <w:gridCol w:w="881"/>
        <w:gridCol w:w="1344"/>
        <w:gridCol w:w="881"/>
        <w:gridCol w:w="1433"/>
        <w:gridCol w:w="914"/>
        <w:gridCol w:w="1344"/>
      </w:tblGrid>
      <w:tr w:rsidR="006C5AAE" w:rsidRPr="00CE55EB" w:rsidTr="0011567D">
        <w:trPr>
          <w:trHeight w:val="300"/>
        </w:trPr>
        <w:tc>
          <w:tcPr>
            <w:tcW w:w="12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lang w:val="fr-BE" w:eastAsia="fr-BE"/>
              </w:rPr>
              <w:t>Mutated genes</w:t>
            </w:r>
          </w:p>
        </w:tc>
        <w:tc>
          <w:tcPr>
            <w:tcW w:w="16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lang w:val="fr-BE" w:eastAsia="fr-BE"/>
              </w:rPr>
              <w:t>DNA variant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5D9F1"/>
            <w:vAlign w:val="center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lang w:val="fr-BE" w:eastAsia="fr-BE"/>
              </w:rPr>
              <w:t>Tumor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5D9F1"/>
            <w:vAlign w:val="center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lang w:val="fr-BE" w:eastAsia="fr-BE"/>
              </w:rPr>
              <w:t>Plasma at baseline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5D9F1"/>
            <w:vAlign w:val="center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lang w:val="fr-BE" w:eastAsia="fr-BE"/>
              </w:rPr>
              <w:t>Plasma at C1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fr-BE" w:eastAsia="fr-BE"/>
              </w:rPr>
            </w:pPr>
          </w:p>
        </w:tc>
        <w:tc>
          <w:tcPr>
            <w:tcW w:w="16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fr-BE" w:eastAsia="fr-B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lang w:val="fr-BE" w:eastAsia="fr-BE"/>
              </w:rPr>
              <w:t>VAF*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lang w:val="fr-BE" w:eastAsia="fr-BE"/>
              </w:rPr>
              <w:t>Coverag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lang w:val="fr-BE" w:eastAsia="fr-BE"/>
              </w:rPr>
              <w:t>VAF*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lang w:val="fr-BE" w:eastAsia="fr-BE"/>
              </w:rPr>
              <w:t>Coverag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lang w:val="fr-BE" w:eastAsia="fr-BE"/>
              </w:rPr>
              <w:t>VAF*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lang w:val="fr-BE" w:eastAsia="fr-BE"/>
              </w:rPr>
              <w:t>Coverage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RGR-1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756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MSH2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2590G&gt;A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,3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637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6,8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6,13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99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6,5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9122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6"/>
                <w:szCs w:val="16"/>
                <w:lang w:val="fr-BE" w:eastAsia="fr-BE"/>
              </w:rPr>
              <w:t>c.2098_2099delA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4,67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1,60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44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,5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2091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CF7L2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85G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2,4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2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6,02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4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,2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269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437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6,8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3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7,47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3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,7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54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524G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4,9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5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7,46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60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8,9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7696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RGR-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2201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MSH2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49G&gt;A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7,2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FBXW7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397C&gt;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1,8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50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4545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4128T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6,5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,0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88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3738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MY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51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,58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4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295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POLE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958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2,8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11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8935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ERBB2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59_60insG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4,6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83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91393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5G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,97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RGR-4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398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140A&gt;G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6,2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1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6,18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47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3,5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8022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FBXW7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859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,2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2995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4,7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BRAF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799T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9,5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1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1,12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42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9,9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563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659A&gt;G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5,0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7,38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50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3,1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274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MER1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756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2,5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3,8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11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8,0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3928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5G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,1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RGR-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1266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PIK3R1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05C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9,08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4,53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451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9,27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3626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641A&gt;G³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4,1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2,5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52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0,6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0616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RGR-14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1552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5G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6,6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4,69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54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,0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554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RGR-24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3528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2144T&gt;C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1,0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1872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17217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095C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,7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4,17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426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,58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78237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RGR-2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909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MSH2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418G&gt;A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5,3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4G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8,77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5,99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38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,6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5266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586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7,5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6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,32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85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,3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0005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RGR-2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2858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SMAD3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029C&gt;A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1,1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5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,72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97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321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818G&gt;A³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4,5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,36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38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9454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RGR-3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1773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NRAS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5G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1,0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78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2,93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69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6,0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1798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TM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4060C&gt;T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4,9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8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429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1820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733G&gt;A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1,3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4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8,50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31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5,6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535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lastRenderedPageBreak/>
              <w:t>SMAD2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794C&gt;T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1,8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199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7077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MSH2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315C&gt;T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,1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472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90647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CTNNB1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937-1G&gt;A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,28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**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091G&gt;A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3,2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357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1455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PIK3R1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4G&gt;A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,47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456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8433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2054G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2,0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2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2,34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548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9,6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2205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6"/>
                <w:szCs w:val="16"/>
                <w:lang w:val="fr-BE" w:eastAsia="fr-BE"/>
              </w:rPr>
              <w:t>c.2000_2004delGAGCG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0,67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5,89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95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,5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1125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RGR-3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1545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ERBB4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521G&gt;A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1,48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7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,26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573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,6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76640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633G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,7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3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9,93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90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,4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8217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2093T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,08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5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,37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03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,2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441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6"/>
                <w:szCs w:val="16"/>
                <w:lang w:val="fr-BE" w:eastAsia="fr-BE"/>
              </w:rPr>
              <w:t>c.2532_2535delGATG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,6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7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,00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315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**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4G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,2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5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,90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79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506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743G&gt;A³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9,5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7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9,27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92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,1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63131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RGR-3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733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2821G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1,28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7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,03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115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,5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96683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5G&gt;A²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9,94%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7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,78%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524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,64%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6192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RGR-4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127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NRA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5G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6,4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,34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327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4985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847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,0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,9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617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1222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MAP2K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83G&gt;A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3,9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,39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3197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9904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743G&gt;A³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7,7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,1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3589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87822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RGR-4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1598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247TTT&gt;AAA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1,2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48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6,50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6484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0,0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2477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694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,57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4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,50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4051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,4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817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944C&gt;G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,2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2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7,53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447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1,1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813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83A&gt;C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,54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017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,4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724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RGR-4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616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633G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9,2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9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,9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679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,48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2506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2626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7,1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0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,98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9757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,5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3232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4285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4,28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7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,1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9077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,7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2563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7G&gt;C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5,0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,66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528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,0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1181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864T&gt;G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0,5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,87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760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4,7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084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RE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2751G&gt;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9,24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6129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,07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5423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RGR-5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803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624G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,4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2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1,06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8520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6,0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453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5G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2,7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4,82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0825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9,0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202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29G&gt;C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4,1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9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9,57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079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9,4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9077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SMAD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88C&gt;T³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,4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7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3,26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230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4,7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0425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RGR-5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233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CVR2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798C&gt;G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1,7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4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0,26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9708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,3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6021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ERBB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775A&gt;T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7,2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5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2,56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954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,8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238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495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3,4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58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,69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9397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,3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1006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4285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5,4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4,32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2475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5,4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9952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PTE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38_139insG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,9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18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,54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822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,77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98882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PTE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697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2,1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5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2,7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6789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,8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1238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lastRenderedPageBreak/>
              <w:t>KRA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5G&gt;C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5,3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1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5,84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679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6,9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6927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733G&gt;A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7,1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6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6,86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9484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1,07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448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SMAD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544G&gt;C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,0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7,90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4644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,2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0590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RGR-5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1357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145G&gt;C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3,48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1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637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517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694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,13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1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6455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652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CF7L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G&gt;A³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4,9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5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6058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0156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8G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,3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08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9523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9239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637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2,4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6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2150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&lt;1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15723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RGR-5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3558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4099C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7,0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9,68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361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,5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5597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NOTCH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310G&gt;A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1,0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6,87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691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7,9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3326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009C&gt;T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1,4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9,92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1730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,2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4956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RGR-5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360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2169_2170insC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3,07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948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,1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1313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34G&gt;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,8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2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3,42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5547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,94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4727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710T&gt;A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,47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4,11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747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9,5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9412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RGR-6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-220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Day 1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FBXW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262del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1,42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08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46,72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747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1,5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5705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2510_2511insT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0,8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18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,00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0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,00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183A&gt;C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3,36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9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3,27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9628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2,9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9807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473G&gt;A</w:t>
            </w:r>
            <w:r w:rsidRPr="00CE55EB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fr-BE" w:eastAsia="fr-BE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3,70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88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7,62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2335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29,85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2044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SOX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c.696delC²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60,49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3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15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fr-BE" w:eastAsia="fr-BE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Unkn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*Variant Allele frequency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15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fr-BE" w:eastAsia="fr-BE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Damagin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**not evaluable by softwar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15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fr-BE" w:eastAsia="fr-BE"/>
              </w:rPr>
              <w:t>3</w:t>
            </w: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Potentially damaging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15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fr-BE" w:eastAsia="fr-BE"/>
              </w:rPr>
              <w:t>4</w:t>
            </w: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Probably polymorphis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New mutation  in plasma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15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fr-BE" w:eastAsia="fr-BE"/>
              </w:rPr>
              <w:t>5</w:t>
            </w: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Uknown probably benig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</w:tr>
      <w:tr w:rsidR="006C5AAE" w:rsidRPr="00CE55EB" w:rsidTr="0011567D">
        <w:trPr>
          <w:trHeight w:val="315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fr-BE" w:eastAsia="fr-BE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Splice variant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5AAE" w:rsidRPr="00CE55EB" w:rsidRDefault="006C5AAE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</w:pPr>
            <w:r w:rsidRPr="00CE5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BE" w:eastAsia="fr-BE"/>
              </w:rPr>
              <w:t> </w:t>
            </w:r>
          </w:p>
        </w:tc>
      </w:tr>
    </w:tbl>
    <w:p w:rsidR="006C5AAE" w:rsidRDefault="006C5AAE" w:rsidP="006C5AAE">
      <w:pPr>
        <w:rPr>
          <w:sz w:val="16"/>
          <w:szCs w:val="16"/>
        </w:rPr>
      </w:pPr>
    </w:p>
    <w:p w:rsidR="006C5AAE" w:rsidRDefault="006C5AAE" w:rsidP="006C5AAE">
      <w:pPr>
        <w:jc w:val="both"/>
        <w:rPr>
          <w:sz w:val="16"/>
          <w:szCs w:val="16"/>
        </w:rPr>
      </w:pPr>
    </w:p>
    <w:p w:rsidR="006C5AAE" w:rsidRDefault="006C5AAE" w:rsidP="006C5AAE">
      <w:pPr>
        <w:jc w:val="both"/>
        <w:rPr>
          <w:rFonts w:ascii="Calibri" w:eastAsia="Calibri" w:hAnsi="Calibri"/>
        </w:rPr>
      </w:pPr>
      <w:r>
        <w:rPr>
          <w:rFonts w:ascii="Calibri" w:eastAsia="Calibri" w:hAnsi="Calibri"/>
          <w:b/>
        </w:rPr>
        <w:t>Table S2</w:t>
      </w:r>
      <w:r w:rsidRPr="00463244">
        <w:rPr>
          <w:rFonts w:ascii="Calibri" w:eastAsia="Calibri" w:hAnsi="Calibri"/>
          <w:b/>
        </w:rPr>
        <w:t xml:space="preserve">. </w:t>
      </w:r>
      <w:r w:rsidRPr="009B556E">
        <w:rPr>
          <w:rFonts w:ascii="Calibri" w:eastAsia="Calibri" w:hAnsi="Calibri"/>
        </w:rPr>
        <w:t>Results of targeted gene sequencing analysis on archived tumor samples and plasma samples at baseline and after 14 days (D14) of regorafenib therapy (cycle 1). VAF, variant allele frequency.</w:t>
      </w:r>
    </w:p>
    <w:p w:rsidR="00B0021C" w:rsidRDefault="00B0021C">
      <w:bookmarkStart w:id="0" w:name="_GoBack"/>
      <w:bookmarkEnd w:id="0"/>
    </w:p>
    <w:sectPr w:rsidR="00B002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AAE"/>
    <w:rsid w:val="00101A83"/>
    <w:rsid w:val="002558EE"/>
    <w:rsid w:val="005977C7"/>
    <w:rsid w:val="006C5AAE"/>
    <w:rsid w:val="00B0021C"/>
    <w:rsid w:val="00B57B9A"/>
    <w:rsid w:val="00E8399B"/>
    <w:rsid w:val="00F4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C5AAE"/>
    <w:pPr>
      <w:spacing w:after="0" w:line="24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locked/>
    <w:rsid w:val="006C5AAE"/>
    <w:rPr>
      <w:rFonts w:ascii="Arial" w:eastAsia="Times New Roman" w:hAnsi="Arial" w:cs="Times New Roman"/>
      <w:sz w:val="24"/>
      <w:szCs w:val="20"/>
      <w:lang w:val="x-none" w:eastAsia="x-none"/>
    </w:rPr>
  </w:style>
  <w:style w:type="table" w:styleId="TableGrid">
    <w:name w:val="Table Grid"/>
    <w:basedOn w:val="TableNormal"/>
    <w:uiPriority w:val="39"/>
    <w:rsid w:val="006C5AA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5AAE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AA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C5AAE"/>
    <w:pPr>
      <w:spacing w:after="0" w:line="24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locked/>
    <w:rsid w:val="006C5AAE"/>
    <w:rPr>
      <w:rFonts w:ascii="Arial" w:eastAsia="Times New Roman" w:hAnsi="Arial" w:cs="Times New Roman"/>
      <w:sz w:val="24"/>
      <w:szCs w:val="20"/>
      <w:lang w:val="x-none" w:eastAsia="x-none"/>
    </w:rPr>
  </w:style>
  <w:style w:type="table" w:styleId="TableGrid">
    <w:name w:val="Table Grid"/>
    <w:basedOn w:val="TableNormal"/>
    <w:uiPriority w:val="39"/>
    <w:rsid w:val="006C5AA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5AAE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AA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4</Words>
  <Characters>4984</Characters>
  <Application>Microsoft Office Word</Application>
  <DocSecurity>0</DocSecurity>
  <Lines>41</Lines>
  <Paragraphs>11</Paragraphs>
  <ScaleCrop>false</ScaleCrop>
  <Company/>
  <LinksUpToDate>false</LinksUpToDate>
  <CharactersWithSpaces>5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de</dc:creator>
  <cp:lastModifiedBy>b.de</cp:lastModifiedBy>
  <cp:revision>1</cp:revision>
  <dcterms:created xsi:type="dcterms:W3CDTF">2018-03-09T06:24:00Z</dcterms:created>
  <dcterms:modified xsi:type="dcterms:W3CDTF">2018-03-09T06:24:00Z</dcterms:modified>
</cp:coreProperties>
</file>